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i/>
          <w:i/>
          <w:lang w:val="en-GB"/>
        </w:rPr>
      </w:pPr>
      <w:r>
        <w:rPr>
          <w:rFonts w:cs="Times New Roman" w:ascii="Times New Roman" w:hAnsi="Times New Roman"/>
          <w:b/>
          <w:bCs/>
          <w:i/>
          <w:lang w:val="en-GB"/>
        </w:rPr>
        <w:t xml:space="preserve">Supplementary Table 2. </w:t>
      </w:r>
      <w:r>
        <w:rPr>
          <w:rFonts w:cs="Times New Roman" w:ascii="Times New Roman" w:hAnsi="Times New Roman"/>
          <w:bCs/>
          <w:i/>
          <w:lang w:val="en-GB"/>
        </w:rPr>
        <w:t xml:space="preserve">Size of Automated Anatomical Labelling (AAL) areas and relative maximum Z score in which brain activity is significantly anti-correlated to </w:t>
      </w:r>
      <w:r>
        <w:rPr>
          <w:rFonts w:eastAsia="Times New Roman" w:cs="Times New Roman" w:ascii="Times New Roman" w:hAnsi="Times New Roman"/>
          <w:bCs/>
          <w:i/>
          <w:szCs w:val="24"/>
          <w:lang w:val="en-GB"/>
        </w:rPr>
        <w:t xml:space="preserve">HRV-based assessment of parasympathetic outflow (HF-HRV) in a group of 14 healthy controls </w:t>
      </w:r>
      <w:r>
        <w:rPr>
          <w:rFonts w:cs="Times New Roman" w:ascii="Times New Roman" w:hAnsi="Times New Roman"/>
          <w:bCs/>
          <w:i/>
          <w:lang w:val="en-GB"/>
        </w:rPr>
        <w:t>[Z &gt; 2.3 and (cluster-based corrected) cluster significance threshold of p = 0.05]. Coordinates are expressed in MNI152 standard space. Only areas including more than 90 mm</w:t>
      </w:r>
      <w:r>
        <w:rPr>
          <w:rFonts w:cs="Times New Roman" w:ascii="Times New Roman" w:hAnsi="Times New Roman"/>
          <w:bCs/>
          <w:i/>
          <w:vertAlign w:val="superscript"/>
          <w:lang w:val="en-GB"/>
        </w:rPr>
        <w:t>3</w:t>
      </w:r>
      <w:r>
        <w:rPr>
          <w:rFonts w:cs="Times New Roman" w:ascii="Times New Roman" w:hAnsi="Times New Roman"/>
          <w:bCs/>
          <w:i/>
          <w:lang w:val="en-GB"/>
        </w:rPr>
        <w:t xml:space="preserve"> adjacent significant voxels were reported.</w:t>
      </w:r>
    </w:p>
    <w:tbl>
      <w:tblPr>
        <w:tblW w:w="94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402"/>
        <w:gridCol w:w="1369"/>
        <w:gridCol w:w="1386"/>
        <w:gridCol w:w="1386"/>
        <w:gridCol w:w="1386"/>
      </w:tblGrid>
      <w:tr>
        <w:trPr/>
        <w:tc>
          <w:tcPr>
            <w:tcW w:w="25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AAL anatomical area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(mm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 max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 max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m)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 max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m)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 max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m)</w:t>
            </w:r>
          </w:p>
        </w:tc>
      </w:tr>
      <w:tr>
        <w:trPr>
          <w:trHeight w:val="386" w:hRule="exact"/>
        </w:trPr>
        <w:tc>
          <w:tcPr>
            <w:tcW w:w="25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erebral areas</w:t>
            </w:r>
          </w:p>
        </w:tc>
        <w:tc>
          <w:tcPr>
            <w:tcW w:w="14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it-IT" w:eastAsia="it-IT"/>
              </w:rPr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  <w:tc>
          <w:tcPr>
            <w:tcW w:w="13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  <w:tc>
          <w:tcPr>
            <w:tcW w:w="13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  <w:tc>
          <w:tcPr>
            <w:tcW w:w="13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</w:tr>
      <w:tr>
        <w:trPr>
          <w:trHeight w:val="275" w:hRule="exact"/>
        </w:trPr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rtica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it-IT" w:eastAsia="it-IT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Cingulum Mid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171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4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Cingulum Mid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983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4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Postcentra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953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8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Temporal Sup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948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Fusiform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55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6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1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Insula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36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4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Lingua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20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7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7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Precentra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0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77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Paracentral Lobu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700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77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 Supp Motor Area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86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7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Postcentra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85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73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Calcarin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19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8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Frontal Sup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03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7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Precuneus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73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8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Paracentral Lobu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19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77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Angular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94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5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0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Temporal Sup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65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9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Precuneus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39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5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Parietal Inf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33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5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4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Temporal Mid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18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Parietal Inf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07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9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Temporal Inf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91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1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L Supp Motor Area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84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1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SupraMargina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77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4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Cingulum 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76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9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Fusiform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70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6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0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Frontal Inf Tri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52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Calcarin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21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8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Frontal Mid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17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4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Temporal Pole Sup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88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1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ind w:right="-430" w:hanging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Frontal Sup Media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75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ind w:right="-28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Frontal Sup Media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74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Rolandic Oper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7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1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Frontal Inf Oper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53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Occipital Sup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41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9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2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Cuneus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32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9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Insula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30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0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Frontal Sup Orb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20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4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Rolandic Oper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10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6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Occipital Sup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91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9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Parietal Sup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89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9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Lingua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88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7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 Frontal Mid Orb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83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6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Cingulum 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79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1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 Frontal Inf Orb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73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8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Frontal Sup Orb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71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Occipital Mid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47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9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Hesch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46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3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ParaHippocampa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38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5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Hippocampus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34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9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Occipital Inf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25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7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6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Temporal Mid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25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6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Parietal Sup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04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0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Hesch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04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0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L Frontal Med Orb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96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Precentra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90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73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 Frontal Med Orb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8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Frontal Sup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Occipital Inf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74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6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7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Cingulum Pos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7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8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Hippocampus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3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2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Cuneus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0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9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3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SupraMargina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9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4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Rectus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8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3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Temporal Inf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6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5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3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ParaHippocampa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6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Temporal Pole Mid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5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7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R Cingulum Post 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8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6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L Frontal Mid 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3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Frontal Mid Orb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2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6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bcortical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it-IT" w:eastAsia="it-IT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Thalamus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72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9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Putamen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80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Thalamus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46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2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Caudat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01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0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Caudat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7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1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Putamen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79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3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Pallidum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0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6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Pallidum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2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cs="Times New Roman" w:ascii="Times New Roman" w:hAnsi="Times New Roman"/>
                <w:b/>
                <w:i/>
              </w:rPr>
              <w:t>Cerebellar areas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Cerebelum 6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971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5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7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Cerebelum Crus1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795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7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6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Cerebelum Crus1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754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7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4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Cerebelum 6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68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5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0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Cerebelum 4 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98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8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Cerebelum 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78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5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53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Cerebelum 4 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41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7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Cerebelum 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67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4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Cerebelum 9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01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7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Vermis 4 5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48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5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9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Vermis 6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15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6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9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Cerebelum Crus2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03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7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9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R Cerebelum 9 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6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6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Cerebelum Crus2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45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8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0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Vermis 7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21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6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8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Cerebelum 3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03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4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Vermis 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4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7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0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Cerebelum 7b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9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7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Vermis_3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4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0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Cerebelum 7b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3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7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4</w:t>
            </w:r>
          </w:p>
        </w:tc>
      </w:tr>
      <w:tr>
        <w:trPr>
          <w:trHeight w:val="432" w:hRule="exac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 Cerebelum 10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1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6</w:t>
            </w:r>
          </w:p>
        </w:tc>
      </w:tr>
      <w:tr>
        <w:trPr>
          <w:trHeight w:val="432" w:hRule="exact"/>
        </w:trPr>
        <w:tc>
          <w:tcPr>
            <w:tcW w:w="25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 Cerebelum 3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12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6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5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3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, anterior; Inf, inferior; L, left; Mid, middle; MNI, Montreal Neurological Institute; Oper, operculum; Orb, orbital; Post, posterior; R, right; Sup, superior; Supp, supplementary; Tri, triangulari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14:21:00Z</dcterms:created>
  <dc:creator>SD</dc:creator>
  <dc:description/>
  <cp:keywords/>
  <dc:language>en-US</dc:language>
  <cp:lastModifiedBy>Stefano Diciotti</cp:lastModifiedBy>
  <cp:lastPrinted>2015-09-09T09:29:00Z</cp:lastPrinted>
  <dcterms:modified xsi:type="dcterms:W3CDTF">2017-04-28T21:38:00Z</dcterms:modified>
  <cp:revision>36</cp:revision>
  <dc:subject/>
  <dc:title/>
</cp:coreProperties>
</file>